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A6648" w14:textId="26850854" w:rsidR="007542C6" w:rsidRPr="0007370C" w:rsidRDefault="0007370C" w:rsidP="0007370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7370C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07370C">
        <w:rPr>
          <w:rFonts w:ascii="Times New Roman" w:hAnsi="Times New Roman" w:cs="Times New Roman"/>
          <w:sz w:val="24"/>
          <w:szCs w:val="24"/>
        </w:rPr>
        <w:t xml:space="preserve"> 16. Association of changes in frailty status with cardiovascular death and all-cause mortality in participants with prefrailty or robustness at waves 2011 and 2014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3544"/>
        <w:gridCol w:w="2560"/>
        <w:gridCol w:w="3110"/>
        <w:gridCol w:w="2977"/>
        <w:gridCol w:w="2835"/>
      </w:tblGrid>
      <w:tr w:rsidR="0007370C" w:rsidRPr="0007370C" w14:paraId="727FF2AF" w14:textId="77777777" w:rsidTr="0007370C">
        <w:trPr>
          <w:trHeight w:val="6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B34E" w14:textId="77777777" w:rsidR="0007370C" w:rsidRPr="0007370C" w:rsidRDefault="0007370C" w:rsidP="000737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8196" w14:textId="77777777" w:rsidR="0007370C" w:rsidRPr="0007370C" w:rsidRDefault="0007370C" w:rsidP="000737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stained prefrailty 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757EC" w14:textId="77777777" w:rsidR="0007370C" w:rsidRPr="0007370C" w:rsidRDefault="0007370C" w:rsidP="000737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obustness to prefrailty 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4B8F4" w14:textId="77777777" w:rsidR="0007370C" w:rsidRPr="0007370C" w:rsidRDefault="0007370C" w:rsidP="000737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frailty to robustnes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0F4F" w14:textId="77777777" w:rsidR="0007370C" w:rsidRPr="0007370C" w:rsidRDefault="0007370C" w:rsidP="000737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stained robustness</w:t>
            </w:r>
          </w:p>
        </w:tc>
      </w:tr>
      <w:tr w:rsidR="00AE7E42" w:rsidRPr="0007370C" w14:paraId="7AC93688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221F" w14:textId="1522CA6D" w:rsidR="00AE7E42" w:rsidRPr="0007370C" w:rsidRDefault="00AE7E42" w:rsidP="00AE7E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C1E0" w14:textId="77777777" w:rsidR="00AE7E42" w:rsidRPr="0007370C" w:rsidRDefault="00AE7E42" w:rsidP="00AE7E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7435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FA2E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AA40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7E42" w:rsidRPr="0007370C" w14:paraId="1FA93C99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0515" w14:textId="72BC68F9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ABE8" w14:textId="41140D32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9C61" w14:textId="394B1101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F874" w14:textId="0FD8250A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2AFE" w14:textId="7211A3A8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</w:tr>
      <w:tr w:rsidR="00AE7E42" w:rsidRPr="0007370C" w14:paraId="04160910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89C2" w14:textId="29C0589F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9897" w14:textId="53149783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ACC7" w14:textId="58056EEE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128E" w14:textId="637D8157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9744" w14:textId="60D7E17C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 w:rsidR="00AE7E42" w:rsidRPr="0007370C" w14:paraId="0E806EF1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59F1" w14:textId="54F24E0D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560E" w14:textId="6EA93A29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7.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3951" w14:textId="6D29373F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2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B74A" w14:textId="61394B92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8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43B6" w14:textId="6E14F83A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1.6</w:t>
            </w:r>
          </w:p>
        </w:tc>
      </w:tr>
      <w:tr w:rsidR="00AE7E42" w:rsidRPr="0007370C" w14:paraId="18AD7E5A" w14:textId="77777777" w:rsidTr="00AE7E4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483" w14:textId="3583C142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91F1" w14:textId="1A99C1F1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 (10.0-13.8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70D7" w14:textId="17B20089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 (6.2-9.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BAFB" w14:textId="22CB5446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 (5.8-8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F59E" w14:textId="6D6CC65C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 (4.2-5.5)</w:t>
            </w:r>
          </w:p>
        </w:tc>
      </w:tr>
      <w:tr w:rsidR="00AE7E42" w:rsidRPr="0007370C" w14:paraId="0074D1D2" w14:textId="77777777" w:rsidTr="00AE7E4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EEE7" w14:textId="0102BBD3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F433" w14:textId="60EC3FA1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3206" w14:textId="6251E33F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48-0.82),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06CB" w14:textId="7A87D26E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 (0.49-0.85), 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61D3" w14:textId="47A0D167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44-0.71), &lt;0.001</w:t>
            </w:r>
          </w:p>
        </w:tc>
      </w:tr>
      <w:tr w:rsidR="00AE7E42" w:rsidRPr="0007370C" w14:paraId="340C6325" w14:textId="77777777" w:rsidTr="0007370C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390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D7B" w14:textId="77777777" w:rsidR="00AE7E42" w:rsidRPr="0007370C" w:rsidRDefault="00AE7E42" w:rsidP="00AE7E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F35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A31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B8A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7E42" w:rsidRPr="0007370C" w14:paraId="4C8A6095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5F80" w14:textId="1C7FE626" w:rsidR="00AE7E42" w:rsidRPr="0007370C" w:rsidRDefault="00AE7E42" w:rsidP="00AE7E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ardiovascular</w:t>
            </w:r>
            <w:r w:rsidRPr="00073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A245" w14:textId="77777777" w:rsidR="00AE7E42" w:rsidRPr="0007370C" w:rsidRDefault="00AE7E42" w:rsidP="00AE7E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F2B3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C1B9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CA6B" w14:textId="77777777" w:rsidR="00AE7E42" w:rsidRPr="0007370C" w:rsidRDefault="00AE7E42" w:rsidP="00AE7E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7E42" w:rsidRPr="0007370C" w14:paraId="152927AF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1BAD" w14:textId="71ACEEC8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BD1A" w14:textId="12516A97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4EA9" w14:textId="5872E71D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766B" w14:textId="4B192F95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DC95" w14:textId="20433E1F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</w:t>
            </w:r>
          </w:p>
        </w:tc>
      </w:tr>
      <w:tr w:rsidR="00AE7E42" w:rsidRPr="0007370C" w14:paraId="3B9D6DBB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1919" w14:textId="4EB300AE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BA95" w14:textId="442DEFBF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D28D" w14:textId="315358BD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3EB2" w14:textId="65802925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F37B" w14:textId="00B74C28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AE7E42" w:rsidRPr="0007370C" w14:paraId="78C4ACF3" w14:textId="77777777" w:rsidTr="00AE7E4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73AF" w14:textId="12F15A99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566" w14:textId="502D5EAC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7.0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E611" w14:textId="7795CF93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2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F61E" w14:textId="49492FE4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8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8B81" w14:textId="17BF107A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1.6</w:t>
            </w:r>
          </w:p>
        </w:tc>
      </w:tr>
      <w:tr w:rsidR="00AE7E42" w:rsidRPr="0007370C" w14:paraId="23DEBD48" w14:textId="77777777" w:rsidTr="00AE7E4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E55B" w14:textId="17E7D936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B04C" w14:textId="3484ABA2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 (1.1-2.8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1E16" w14:textId="60B93679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 (0.9-2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20F7" w14:textId="3C6BAAE1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 (0.5-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5796" w14:textId="09875B4C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(0.7-1.4)</w:t>
            </w:r>
          </w:p>
        </w:tc>
      </w:tr>
      <w:tr w:rsidR="00AE7E42" w:rsidRPr="0007370C" w14:paraId="3811105F" w14:textId="77777777" w:rsidTr="00AE7E4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037F1" w14:textId="28C6391E" w:rsidR="00AE7E42" w:rsidRPr="0007370C" w:rsidRDefault="00AE7E42" w:rsidP="00AE7E4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EE8A7" w14:textId="578A0AD0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008D0" w14:textId="65CDC260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 (0.41-1.43), 0.40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EEB9A" w14:textId="21A6BD89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26-1.09), 0.0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15D32" w14:textId="14C1F063" w:rsidR="00AE7E42" w:rsidRPr="0007370C" w:rsidRDefault="00AE7E42" w:rsidP="00AE7E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37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 (0.40-1.24), 0.220</w:t>
            </w:r>
          </w:p>
        </w:tc>
      </w:tr>
    </w:tbl>
    <w:p w14:paraId="43E65606" w14:textId="77777777" w:rsidR="0007370C" w:rsidRPr="0007370C" w:rsidRDefault="0007370C" w:rsidP="0007370C">
      <w:pPr>
        <w:rPr>
          <w:rFonts w:ascii="Times New Roman" w:hAnsi="Times New Roman" w:cs="Times New Roman"/>
          <w:sz w:val="24"/>
          <w:szCs w:val="24"/>
        </w:rPr>
      </w:pPr>
      <w:r w:rsidRPr="002A4F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7370C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767EFA32" w14:textId="77777777" w:rsidR="0007370C" w:rsidRPr="0007370C" w:rsidRDefault="0007370C" w:rsidP="0007370C">
      <w:pPr>
        <w:rPr>
          <w:rFonts w:ascii="Times New Roman" w:hAnsi="Times New Roman" w:cs="Times New Roman"/>
          <w:sz w:val="24"/>
          <w:szCs w:val="24"/>
        </w:rPr>
      </w:pPr>
      <w:r w:rsidRPr="002A4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7370C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3F5602EE" w14:textId="00513E17" w:rsidR="00627590" w:rsidRPr="0007370C" w:rsidRDefault="0007370C" w:rsidP="0007370C">
      <w:pPr>
        <w:rPr>
          <w:rFonts w:ascii="Times New Roman" w:hAnsi="Times New Roman" w:cs="Times New Roman"/>
          <w:sz w:val="24"/>
          <w:szCs w:val="24"/>
        </w:rPr>
      </w:pPr>
      <w:r w:rsidRPr="0007370C"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sectPr w:rsidR="00627590" w:rsidRPr="0007370C" w:rsidSect="005E795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7A9F2" w14:textId="77777777" w:rsidR="006F2B18" w:rsidRDefault="006F2B18" w:rsidP="002A4F03">
      <w:r>
        <w:separator/>
      </w:r>
    </w:p>
  </w:endnote>
  <w:endnote w:type="continuationSeparator" w:id="0">
    <w:p w14:paraId="0C0C9529" w14:textId="77777777" w:rsidR="006F2B18" w:rsidRDefault="006F2B18" w:rsidP="002A4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5F8CF" w14:textId="77777777" w:rsidR="006F2B18" w:rsidRDefault="006F2B18" w:rsidP="002A4F03">
      <w:r>
        <w:separator/>
      </w:r>
    </w:p>
  </w:footnote>
  <w:footnote w:type="continuationSeparator" w:id="0">
    <w:p w14:paraId="31F7772C" w14:textId="77777777" w:rsidR="006F2B18" w:rsidRDefault="006F2B18" w:rsidP="002A4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6DF"/>
    <w:rsid w:val="0007370C"/>
    <w:rsid w:val="002072EF"/>
    <w:rsid w:val="002A4F03"/>
    <w:rsid w:val="002A5322"/>
    <w:rsid w:val="00423A5D"/>
    <w:rsid w:val="004D39D2"/>
    <w:rsid w:val="005C519E"/>
    <w:rsid w:val="005E7958"/>
    <w:rsid w:val="00627590"/>
    <w:rsid w:val="006E4E9B"/>
    <w:rsid w:val="006F2B18"/>
    <w:rsid w:val="007542C6"/>
    <w:rsid w:val="00804D70"/>
    <w:rsid w:val="00A82706"/>
    <w:rsid w:val="00AE7E42"/>
    <w:rsid w:val="00B702B4"/>
    <w:rsid w:val="00C246DF"/>
    <w:rsid w:val="00CA1D0F"/>
    <w:rsid w:val="00D4535F"/>
    <w:rsid w:val="00DB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6F0DC"/>
  <w15:chartTrackingRefBased/>
  <w15:docId w15:val="{BA5E0AF9-DE55-490D-A874-4A337015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F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F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18</cp:revision>
  <dcterms:created xsi:type="dcterms:W3CDTF">2023-05-28T14:55:00Z</dcterms:created>
  <dcterms:modified xsi:type="dcterms:W3CDTF">2023-12-08T14:56:00Z</dcterms:modified>
</cp:coreProperties>
</file>